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4868D" w14:textId="14E0F8AF" w:rsidR="002B73BB" w:rsidRPr="002B73BB" w:rsidRDefault="002B73BB" w:rsidP="002B73BB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lang w:val="en-GB"/>
        </w:rPr>
      </w:pPr>
      <w:r w:rsidRPr="00AD779D">
        <w:rPr>
          <w:rFonts w:ascii="Times New Roman" w:eastAsia="等线" w:hAnsi="Times New Roman" w:cs="Times New Roman"/>
          <w:b/>
          <w:bCs/>
          <w:sz w:val="24"/>
          <w:lang w:val="en-GB"/>
        </w:rPr>
        <w:t>Table 2. siRNAs and PCR primers used in this study</w:t>
      </w:r>
    </w:p>
    <w:tbl>
      <w:tblPr>
        <w:tblW w:w="80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22"/>
        <w:gridCol w:w="3438"/>
        <w:gridCol w:w="3422"/>
      </w:tblGrid>
      <w:tr w:rsidR="002B73BB" w:rsidRPr="002B73BB" w14:paraId="00DBF4B3" w14:textId="77777777" w:rsidTr="009F7639">
        <w:trPr>
          <w:trHeight w:val="20"/>
        </w:trPr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66E2B" w14:textId="3578CE91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D2331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Forward primer sequence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BD1C9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Reverse primer sequence</w:t>
            </w:r>
          </w:p>
        </w:tc>
      </w:tr>
      <w:tr w:rsidR="002B73BB" w:rsidRPr="002B73BB" w14:paraId="38F64A8E" w14:textId="77777777" w:rsidTr="009F7639">
        <w:trPr>
          <w:trHeight w:val="20"/>
        </w:trPr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720FE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STAT6 siRNA-1</w:t>
            </w:r>
          </w:p>
        </w:tc>
        <w:tc>
          <w:tcPr>
            <w:tcW w:w="3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958F5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CACCCUUGAGAGCAUAUATT</w:t>
            </w:r>
          </w:p>
        </w:tc>
        <w:tc>
          <w:tcPr>
            <w:tcW w:w="3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6AC8B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UAUAUGCUCUCAAGGGUGCTT</w:t>
            </w:r>
          </w:p>
        </w:tc>
      </w:tr>
      <w:tr w:rsidR="002B73BB" w:rsidRPr="002B73BB" w14:paraId="578B89C7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6FF61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STAT6 siRNA-2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00541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GCUGAUCAUUGGCUUCAUTT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6605D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UGAAGCCAAUGAUCAGCCTT</w:t>
            </w:r>
          </w:p>
        </w:tc>
      </w:tr>
      <w:tr w:rsidR="002B73BB" w:rsidRPr="002B73BB" w14:paraId="4D939E80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187C3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20FF7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GCGAGCATCCCCCAAAGTT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B658C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GGCACGAAGGCTCATCATT</w:t>
            </w:r>
          </w:p>
        </w:tc>
      </w:tr>
      <w:tr w:rsidR="002B73BB" w:rsidRPr="002B73BB" w14:paraId="40FE9274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46B0B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B56F7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CAATGTTCAAATGCGCAG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436FE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TTCTTCCCTTTGCGGACCA</w:t>
            </w:r>
          </w:p>
        </w:tc>
      </w:tr>
      <w:tr w:rsidR="002B73BB" w:rsidRPr="002B73BB" w14:paraId="75B93DC2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5405D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PEBP1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2E98E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CAATGACATCAGCAGTGG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6C826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GTGGTCTCCAGATCGGTTG</w:t>
            </w:r>
          </w:p>
        </w:tc>
      </w:tr>
      <w:tr w:rsidR="002B73BB" w:rsidRPr="002B73BB" w14:paraId="6C86D81C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32127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DPP4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BC1BD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GTTCTGCTGAACAAAGGCAAT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45111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CCTCCATTGCTTCACGTAG</w:t>
            </w:r>
          </w:p>
        </w:tc>
      </w:tr>
      <w:tr w:rsidR="002B73BB" w:rsidRPr="002B73BB" w14:paraId="5B1339D6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D8956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A4FBA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TCCCGTGTAACCAGTTCG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18835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TGGAGAGACGGTGTCCAAA</w:t>
            </w:r>
          </w:p>
        </w:tc>
      </w:tr>
      <w:tr w:rsidR="002B73BB" w:rsidRPr="002B73BB" w14:paraId="381B6481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EA5C1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DJ-1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99CE0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CCTGGTGTGGGGCTTGTA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42D52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CTGGCATCAGGACAAATGAC</w:t>
            </w:r>
          </w:p>
        </w:tc>
      </w:tr>
      <w:tr w:rsidR="002B73BB" w:rsidRPr="002B73BB" w14:paraId="308421F0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6986D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29884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CAAGATCCGCAGACGTGT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1D0CC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CACATCTGCAAGTACGTTCG</w:t>
            </w:r>
          </w:p>
        </w:tc>
      </w:tr>
      <w:tr w:rsidR="002B73BB" w:rsidRPr="002B73BB" w14:paraId="3D76EDA5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6C988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IL8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E3BF9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CTCCAAACCTTTCCACCC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FA9EE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TCTCAGCCCTCTTCAAAAACT</w:t>
            </w:r>
          </w:p>
        </w:tc>
      </w:tr>
      <w:tr w:rsidR="002B73BB" w:rsidRPr="002B73BB" w14:paraId="2ED78D1D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7B925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NGPTL4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690FD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CTCTGGAGGCTGGTGGTTT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51DDE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GAGTCACCGTCTTTCGTGG</w:t>
            </w:r>
          </w:p>
        </w:tc>
      </w:tr>
      <w:tr w:rsidR="002B73BB" w:rsidRPr="002B73BB" w14:paraId="6BBF34DC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D659B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DM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FBD82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TGCCCAGACCCTTATTCG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5E1AC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TCCGGACTGCTGTCTTCG</w:t>
            </w:r>
          </w:p>
        </w:tc>
      </w:tr>
      <w:tr w:rsidR="002B73BB" w:rsidRPr="002B73BB" w14:paraId="13426CFC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BD0AA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0BD3B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ATTGGCGTTTGAGTCAGCA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87878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ATGGAGTGGGCCATAGCTT</w:t>
            </w:r>
          </w:p>
        </w:tc>
      </w:tr>
      <w:tr w:rsidR="002B73BB" w:rsidRPr="002B73BB" w14:paraId="393522FA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BCDC5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1F0AF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TCACAGTGTGTGGTCAACAT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B35A0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TCTCTGCTCTAACACAGAGGGA</w:t>
            </w:r>
          </w:p>
        </w:tc>
      </w:tr>
      <w:tr w:rsidR="002B73BB" w:rsidRPr="002B73BB" w14:paraId="508FBFD5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BA15E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IL11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A771A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AGCGGACCTACTGTCCTA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80620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TTCAGGGAAGAGCCACCTG</w:t>
            </w:r>
          </w:p>
        </w:tc>
      </w:tr>
      <w:tr w:rsidR="002B73BB" w:rsidRPr="002B73BB" w14:paraId="4D98692D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F2FC9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LCF1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910F5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GAACTACGAGGCCTACAGC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C3FCD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GGAGTCCAAGTGGGTTCAG</w:t>
            </w:r>
          </w:p>
        </w:tc>
      </w:tr>
      <w:tr w:rsidR="002B73BB" w:rsidRPr="002B73BB" w14:paraId="65C0E939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7BBB0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RE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82EB3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GTGTCCCAGAGACCGAGTTG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441E7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GGCATTTCACTCACAGGGG</w:t>
            </w:r>
          </w:p>
        </w:tc>
      </w:tr>
      <w:tr w:rsidR="002B73BB" w:rsidRPr="002B73BB" w14:paraId="008785B3" w14:textId="77777777" w:rsidTr="009F7639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0134A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STAT6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0C0B8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CAGTGACAGCGTTTCCTCAG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E2D95" w14:textId="77777777" w:rsidR="002B73BB" w:rsidRPr="002B73BB" w:rsidRDefault="002B73BB" w:rsidP="002B73BB">
            <w:pPr>
              <w:rPr>
                <w:rFonts w:ascii="Times New Roman" w:hAnsi="Times New Roman" w:cs="Times New Roman"/>
                <w:szCs w:val="21"/>
              </w:rPr>
            </w:pPr>
            <w:r w:rsidRPr="002B73BB">
              <w:rPr>
                <w:rFonts w:ascii="Times New Roman" w:hAnsi="Times New Roman" w:cs="Times New Roman"/>
                <w:szCs w:val="21"/>
              </w:rPr>
              <w:t>AGTGAGGTCCTGTTCAGTGG</w:t>
            </w:r>
          </w:p>
        </w:tc>
      </w:tr>
    </w:tbl>
    <w:p w14:paraId="10350C5D" w14:textId="03DF487D" w:rsidR="009754D8" w:rsidRPr="002B73BB" w:rsidRDefault="009754D8">
      <w:pPr>
        <w:rPr>
          <w:szCs w:val="21"/>
        </w:rPr>
      </w:pPr>
    </w:p>
    <w:sectPr w:rsidR="009754D8" w:rsidRPr="002B7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F37E3" w14:textId="77777777" w:rsidR="00A27BCB" w:rsidRDefault="00A27BCB" w:rsidP="009F7639">
      <w:r>
        <w:separator/>
      </w:r>
    </w:p>
  </w:endnote>
  <w:endnote w:type="continuationSeparator" w:id="0">
    <w:p w14:paraId="646B6AAA" w14:textId="77777777" w:rsidR="00A27BCB" w:rsidRDefault="00A27BCB" w:rsidP="009F7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F88EB" w14:textId="77777777" w:rsidR="00A27BCB" w:rsidRDefault="00A27BCB" w:rsidP="009F7639">
      <w:r>
        <w:separator/>
      </w:r>
    </w:p>
  </w:footnote>
  <w:footnote w:type="continuationSeparator" w:id="0">
    <w:p w14:paraId="355A40CE" w14:textId="77777777" w:rsidR="00A27BCB" w:rsidRDefault="00A27BCB" w:rsidP="009F7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3BB"/>
    <w:rsid w:val="002B73BB"/>
    <w:rsid w:val="009754D8"/>
    <w:rsid w:val="009F7639"/>
    <w:rsid w:val="00A2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6111E"/>
  <w15:chartTrackingRefBased/>
  <w15:docId w15:val="{CD434BA3-927B-4079-B808-8AF011C0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6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6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3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静</dc:creator>
  <cp:keywords/>
  <dc:description/>
  <cp:lastModifiedBy>李 国静</cp:lastModifiedBy>
  <cp:revision>2</cp:revision>
  <dcterms:created xsi:type="dcterms:W3CDTF">2021-06-20T13:04:00Z</dcterms:created>
  <dcterms:modified xsi:type="dcterms:W3CDTF">2021-08-10T07:57:00Z</dcterms:modified>
</cp:coreProperties>
</file>